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617E11" w14:textId="77777777" w:rsidR="00465656" w:rsidRPr="00E35795" w:rsidRDefault="00465656" w:rsidP="00465656">
      <w:pPr>
        <w:spacing w:before="240"/>
        <w:rPr>
          <w:rFonts w:ascii="Calibri" w:hAnsi="Calibri" w:cs="Calibri"/>
          <w:sz w:val="24"/>
          <w:szCs w:val="24"/>
        </w:rPr>
      </w:pPr>
      <w:r w:rsidRPr="00E35795">
        <w:rPr>
          <w:rFonts w:ascii="Calibri" w:hAnsi="Calibri" w:cs="Calibri"/>
          <w:b/>
          <w:bCs/>
          <w:sz w:val="24"/>
          <w:szCs w:val="24"/>
        </w:rPr>
        <w:t>Table S</w:t>
      </w:r>
      <w:r>
        <w:rPr>
          <w:rFonts w:ascii="Calibri" w:hAnsi="Calibri" w:cs="Calibri"/>
          <w:b/>
          <w:bCs/>
          <w:sz w:val="24"/>
          <w:szCs w:val="24"/>
        </w:rPr>
        <w:t>4</w:t>
      </w:r>
      <w:r w:rsidRPr="00E35795">
        <w:rPr>
          <w:rFonts w:ascii="Calibri" w:hAnsi="Calibri" w:cs="Calibri"/>
          <w:b/>
          <w:bCs/>
          <w:sz w:val="24"/>
          <w:szCs w:val="24"/>
        </w:rPr>
        <w:t xml:space="preserve">. </w:t>
      </w:r>
      <w:r w:rsidRPr="00E35795">
        <w:rPr>
          <w:rFonts w:ascii="Calibri" w:hAnsi="Calibri" w:cs="Calibri"/>
          <w:sz w:val="24"/>
          <w:szCs w:val="24"/>
        </w:rPr>
        <w:t>Average annual rate of change in the diatom index (diatom</w:t>
      </w:r>
      <w:proofErr w:type="gramStart"/>
      <w:r w:rsidRPr="00E35795">
        <w:rPr>
          <w:rFonts w:ascii="Calibri" w:hAnsi="Calibri" w:cs="Calibri"/>
          <w:sz w:val="24"/>
          <w:szCs w:val="24"/>
        </w:rPr>
        <w:t>/(</w:t>
      </w:r>
      <w:proofErr w:type="gramEnd"/>
      <w:r w:rsidRPr="00E35795">
        <w:rPr>
          <w:rFonts w:ascii="Calibri" w:hAnsi="Calibri" w:cs="Calibri"/>
          <w:sz w:val="24"/>
          <w:szCs w:val="24"/>
        </w:rPr>
        <w:t>diatom + dinoflagellate) biomass ratio, logit scale) and in the biomass of each functional type and the total of both groups (natural log scale) across the five biogeographic provinces estimated from the Time-Space-Temperature models,</w:t>
      </w:r>
      <w:r w:rsidRPr="00E35795">
        <w:rPr>
          <w:rFonts w:ascii="Calibri" w:hAnsi="Calibri" w:cs="Calibri"/>
          <w:color w:val="000000" w:themeColor="text1"/>
          <w:sz w:val="24"/>
          <w:szCs w:val="24"/>
        </w:rPr>
        <w:t xml:space="preserve"> expressed as a % change per year ± half the width of the 95% credible interval</w:t>
      </w:r>
      <w:r w:rsidRPr="00E35795">
        <w:rPr>
          <w:rFonts w:ascii="Calibri" w:hAnsi="Calibri" w:cs="Calibri"/>
          <w:sz w:val="24"/>
          <w:szCs w:val="24"/>
        </w:rPr>
        <w:t>. An effect (slope) of 0.01 a</w:t>
      </w:r>
      <w:r w:rsidRPr="00E35795">
        <w:rPr>
          <w:rFonts w:ascii="Calibri" w:hAnsi="Calibri" w:cs="Calibri"/>
          <w:sz w:val="24"/>
          <w:szCs w:val="24"/>
          <w:vertAlign w:val="superscript"/>
        </w:rPr>
        <w:t>–1</w:t>
      </w:r>
      <w:r w:rsidRPr="00E35795">
        <w:rPr>
          <w:rFonts w:ascii="Calibri" w:hAnsi="Calibri" w:cs="Calibri"/>
          <w:sz w:val="24"/>
          <w:szCs w:val="24"/>
        </w:rPr>
        <w:t xml:space="preserve"> corresponds to approximately a 1% change in biomass or in the biomass ratio per year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45"/>
        <w:gridCol w:w="1384"/>
        <w:gridCol w:w="1563"/>
        <w:gridCol w:w="1467"/>
        <w:gridCol w:w="1384"/>
        <w:gridCol w:w="1317"/>
      </w:tblGrid>
      <w:tr w:rsidR="00465656" w:rsidRPr="00E346BE" w14:paraId="287843E2" w14:textId="77777777" w:rsidTr="006940A5">
        <w:trPr>
          <w:trHeight w:val="285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1769" w14:textId="77777777" w:rsidR="00465656" w:rsidRPr="00E346BE" w:rsidRDefault="00465656" w:rsidP="006940A5">
            <w:pPr>
              <w:spacing w:after="0"/>
              <w:rPr>
                <w:rFonts w:ascii="Calibri" w:eastAsia="Times New Roman" w:hAnsi="Calibri" w:cs="Calibri"/>
              </w:rPr>
            </w:pPr>
          </w:p>
          <w:p w14:paraId="2244EAB1" w14:textId="77777777" w:rsidR="00465656" w:rsidRPr="00E346BE" w:rsidRDefault="00465656" w:rsidP="006940A5">
            <w:pPr>
              <w:spacing w:after="0"/>
              <w:rPr>
                <w:rFonts w:ascii="Calibri" w:eastAsia="Times New Roman" w:hAnsi="Calibri" w:cs="Calibri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C5015" w14:textId="77777777" w:rsidR="00465656" w:rsidRPr="00E346BE" w:rsidRDefault="00465656" w:rsidP="006940A5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346BE">
              <w:rPr>
                <w:rFonts w:ascii="Calibri" w:hAnsi="Calibri" w:cs="Calibri"/>
                <w:b/>
                <w:bCs/>
                <w:color w:val="000000"/>
              </w:rPr>
              <w:t>ARCT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90FEB" w14:textId="77777777" w:rsidR="00465656" w:rsidRPr="00E346BE" w:rsidRDefault="00465656" w:rsidP="006940A5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346BE">
              <w:rPr>
                <w:rFonts w:ascii="Calibri" w:hAnsi="Calibri" w:cs="Calibri"/>
                <w:b/>
                <w:bCs/>
                <w:color w:val="000000"/>
              </w:rPr>
              <w:t>SARC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47F7E" w14:textId="77777777" w:rsidR="00465656" w:rsidRPr="00E346BE" w:rsidRDefault="00465656" w:rsidP="006940A5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346BE">
              <w:rPr>
                <w:rFonts w:ascii="Calibri" w:hAnsi="Calibri" w:cs="Calibri"/>
                <w:b/>
                <w:bCs/>
                <w:color w:val="000000"/>
              </w:rPr>
              <w:t>NWCS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BC56F" w14:textId="77777777" w:rsidR="00465656" w:rsidRPr="00E346BE" w:rsidRDefault="00465656" w:rsidP="006940A5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346BE">
              <w:rPr>
                <w:rFonts w:ascii="Calibri" w:hAnsi="Calibri" w:cs="Calibri"/>
                <w:b/>
                <w:bCs/>
                <w:color w:val="000000"/>
              </w:rPr>
              <w:t>NADR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22A29" w14:textId="77777777" w:rsidR="00465656" w:rsidRPr="00E346BE" w:rsidRDefault="00465656" w:rsidP="006940A5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346BE">
              <w:rPr>
                <w:rFonts w:ascii="Calibri" w:hAnsi="Calibri" w:cs="Calibri"/>
                <w:b/>
                <w:bCs/>
                <w:color w:val="000000"/>
              </w:rPr>
              <w:t>NECS</w:t>
            </w:r>
          </w:p>
        </w:tc>
      </w:tr>
      <w:tr w:rsidR="00465656" w:rsidRPr="00E346BE" w14:paraId="18F28002" w14:textId="77777777" w:rsidTr="006940A5">
        <w:trPr>
          <w:trHeight w:val="423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F88A" w14:textId="77777777" w:rsidR="00465656" w:rsidRPr="00E346BE" w:rsidRDefault="00465656" w:rsidP="006940A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346BE">
              <w:rPr>
                <w:rFonts w:ascii="Calibri" w:hAnsi="Calibri" w:cs="Calibri"/>
                <w:color w:val="000000"/>
              </w:rPr>
              <w:t>Diatom index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8BE3" w14:textId="77777777" w:rsidR="00465656" w:rsidRPr="00E346BE" w:rsidRDefault="00465656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46BE">
              <w:rPr>
                <w:rFonts w:ascii="Calibri" w:hAnsi="Calibri" w:cs="Calibri"/>
                <w:color w:val="000000"/>
              </w:rPr>
              <w:t>-0.935 ± 0.51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87CA" w14:textId="77777777" w:rsidR="00465656" w:rsidRPr="00E346BE" w:rsidRDefault="00465656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46BE">
              <w:rPr>
                <w:rFonts w:ascii="Calibri" w:hAnsi="Calibri" w:cs="Calibri"/>
                <w:color w:val="000000"/>
              </w:rPr>
              <w:t>1.1 ± 0.69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21D5" w14:textId="77777777" w:rsidR="00465656" w:rsidRPr="00E346BE" w:rsidRDefault="00465656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46BE">
              <w:rPr>
                <w:rFonts w:ascii="Calibri" w:hAnsi="Calibri" w:cs="Calibri"/>
                <w:color w:val="000000"/>
              </w:rPr>
              <w:t>0.76 ± 0.79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ACDD" w14:textId="77777777" w:rsidR="00465656" w:rsidRPr="00E346BE" w:rsidRDefault="00465656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46BE">
              <w:rPr>
                <w:rFonts w:ascii="Calibri" w:hAnsi="Calibri" w:cs="Calibri"/>
                <w:color w:val="000000"/>
              </w:rPr>
              <w:t>0.75 ± 0.55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74DF" w14:textId="77777777" w:rsidR="00465656" w:rsidRPr="00E346BE" w:rsidRDefault="00465656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46BE">
              <w:rPr>
                <w:rFonts w:ascii="Calibri" w:hAnsi="Calibri" w:cs="Calibri"/>
                <w:color w:val="000000"/>
              </w:rPr>
              <w:t>2.5 ± 0.44</w:t>
            </w:r>
          </w:p>
        </w:tc>
      </w:tr>
      <w:tr w:rsidR="00465656" w:rsidRPr="00E346BE" w14:paraId="286616CF" w14:textId="77777777" w:rsidTr="006940A5">
        <w:trPr>
          <w:trHeight w:val="424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7CE8" w14:textId="77777777" w:rsidR="00465656" w:rsidRPr="00E346BE" w:rsidRDefault="00465656" w:rsidP="006940A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346BE">
              <w:rPr>
                <w:rFonts w:ascii="Calibri" w:hAnsi="Calibri" w:cs="Calibri"/>
                <w:color w:val="000000"/>
              </w:rPr>
              <w:t>Diatom biomass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A240" w14:textId="77777777" w:rsidR="00465656" w:rsidRPr="00E346BE" w:rsidRDefault="00465656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46BE">
              <w:rPr>
                <w:rFonts w:ascii="Calibri" w:hAnsi="Calibri" w:cs="Calibri"/>
                <w:color w:val="000000"/>
              </w:rPr>
              <w:t>-0.7 ± 0.5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6683" w14:textId="77777777" w:rsidR="00465656" w:rsidRPr="00E346BE" w:rsidRDefault="00465656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46BE">
              <w:rPr>
                <w:rFonts w:ascii="Calibri" w:hAnsi="Calibri" w:cs="Calibri"/>
                <w:color w:val="000000"/>
              </w:rPr>
              <w:t>-0.93 ± 0.5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93C4" w14:textId="77777777" w:rsidR="00465656" w:rsidRPr="00E346BE" w:rsidRDefault="00465656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46BE">
              <w:rPr>
                <w:rFonts w:ascii="Calibri" w:hAnsi="Calibri" w:cs="Calibri"/>
                <w:color w:val="000000"/>
              </w:rPr>
              <w:t>2.2 ± 0.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C0C8" w14:textId="77777777" w:rsidR="00465656" w:rsidRPr="00E346BE" w:rsidRDefault="00465656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46BE">
              <w:rPr>
                <w:rFonts w:ascii="Calibri" w:hAnsi="Calibri" w:cs="Calibri"/>
                <w:color w:val="000000"/>
              </w:rPr>
              <w:t>-0.245 ± 0.3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BF27" w14:textId="77777777" w:rsidR="00465656" w:rsidRPr="00E346BE" w:rsidRDefault="00465656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46BE">
              <w:rPr>
                <w:rFonts w:ascii="Calibri" w:hAnsi="Calibri" w:cs="Calibri"/>
                <w:color w:val="000000"/>
              </w:rPr>
              <w:t>1.8 ± 0.49</w:t>
            </w:r>
          </w:p>
        </w:tc>
      </w:tr>
      <w:tr w:rsidR="00465656" w:rsidRPr="00E346BE" w14:paraId="1130E24D" w14:textId="77777777" w:rsidTr="006940A5">
        <w:trPr>
          <w:trHeight w:val="423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BC4B" w14:textId="77777777" w:rsidR="00465656" w:rsidRPr="00E346BE" w:rsidRDefault="00465656" w:rsidP="006940A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346BE">
              <w:rPr>
                <w:rFonts w:ascii="Calibri" w:hAnsi="Calibri" w:cs="Calibri"/>
                <w:color w:val="000000"/>
              </w:rPr>
              <w:t>Dinoflagellate biomass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72D1" w14:textId="77777777" w:rsidR="00465656" w:rsidRPr="00E346BE" w:rsidRDefault="00465656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46BE">
              <w:rPr>
                <w:rFonts w:ascii="Calibri" w:hAnsi="Calibri" w:cs="Calibri"/>
                <w:color w:val="000000"/>
              </w:rPr>
              <w:t>0.245 ± 0.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B995" w14:textId="77777777" w:rsidR="00465656" w:rsidRPr="00E346BE" w:rsidRDefault="00465656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46BE">
              <w:rPr>
                <w:rFonts w:ascii="Calibri" w:hAnsi="Calibri" w:cs="Calibri"/>
                <w:color w:val="000000"/>
              </w:rPr>
              <w:t>-2.2 ± 0.4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5422" w14:textId="77777777" w:rsidR="00465656" w:rsidRPr="00E346BE" w:rsidRDefault="00465656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46BE">
              <w:rPr>
                <w:rFonts w:ascii="Calibri" w:hAnsi="Calibri" w:cs="Calibri"/>
                <w:color w:val="000000"/>
              </w:rPr>
              <w:t>1.2 ± 0.5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6F5F" w14:textId="77777777" w:rsidR="00465656" w:rsidRPr="00E346BE" w:rsidRDefault="00465656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46BE">
              <w:rPr>
                <w:rFonts w:ascii="Calibri" w:hAnsi="Calibri" w:cs="Calibri"/>
                <w:color w:val="000000"/>
              </w:rPr>
              <w:t>-1.1 ± 0.3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733F" w14:textId="77777777" w:rsidR="00465656" w:rsidRPr="00E346BE" w:rsidRDefault="00465656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46BE">
              <w:rPr>
                <w:rFonts w:ascii="Calibri" w:hAnsi="Calibri" w:cs="Calibri"/>
                <w:color w:val="000000"/>
              </w:rPr>
              <w:t>-0.79 ± 0.31</w:t>
            </w:r>
          </w:p>
        </w:tc>
      </w:tr>
      <w:tr w:rsidR="00465656" w:rsidRPr="00E346BE" w14:paraId="74AC7356" w14:textId="77777777" w:rsidTr="006940A5">
        <w:trPr>
          <w:trHeight w:val="424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501C" w14:textId="77777777" w:rsidR="00465656" w:rsidRPr="00E346BE" w:rsidRDefault="00465656" w:rsidP="006940A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346BE">
              <w:rPr>
                <w:rFonts w:ascii="Calibri" w:hAnsi="Calibri" w:cs="Calibri"/>
                <w:color w:val="000000"/>
              </w:rPr>
              <w:t>Total biomass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F520" w14:textId="77777777" w:rsidR="00465656" w:rsidRPr="00E346BE" w:rsidRDefault="00465656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46BE">
              <w:rPr>
                <w:rFonts w:ascii="Calibri" w:hAnsi="Calibri" w:cs="Calibri"/>
                <w:color w:val="000000"/>
              </w:rPr>
              <w:t>-0.16 ± 0.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93E2" w14:textId="77777777" w:rsidR="00465656" w:rsidRPr="00E346BE" w:rsidRDefault="00465656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46BE">
              <w:rPr>
                <w:rFonts w:ascii="Calibri" w:hAnsi="Calibri" w:cs="Calibri"/>
                <w:color w:val="000000"/>
              </w:rPr>
              <w:t>-1.4 ± 0.3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14FB" w14:textId="77777777" w:rsidR="00465656" w:rsidRPr="00E346BE" w:rsidRDefault="00465656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46BE">
              <w:rPr>
                <w:rFonts w:ascii="Calibri" w:hAnsi="Calibri" w:cs="Calibri"/>
                <w:color w:val="000000"/>
              </w:rPr>
              <w:t>1.1 ± 0.4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866D" w14:textId="77777777" w:rsidR="00465656" w:rsidRPr="00E346BE" w:rsidRDefault="00465656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46BE">
              <w:rPr>
                <w:rFonts w:ascii="Calibri" w:hAnsi="Calibri" w:cs="Calibri"/>
                <w:color w:val="000000"/>
              </w:rPr>
              <w:t>-0.59 ± 0.3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C1A3" w14:textId="77777777" w:rsidR="00465656" w:rsidRPr="00E346BE" w:rsidRDefault="00465656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46BE">
              <w:rPr>
                <w:rFonts w:ascii="Calibri" w:hAnsi="Calibri" w:cs="Calibri"/>
                <w:color w:val="000000"/>
              </w:rPr>
              <w:t>0.575 ± 0.33</w:t>
            </w:r>
          </w:p>
        </w:tc>
      </w:tr>
    </w:tbl>
    <w:p w14:paraId="0A524792" w14:textId="77777777" w:rsidR="001E699E" w:rsidRDefault="001E699E"/>
    <w:sectPr w:rsidR="001E699E" w:rsidSect="008D58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656"/>
    <w:rsid w:val="001E699E"/>
    <w:rsid w:val="00465656"/>
    <w:rsid w:val="008D5880"/>
    <w:rsid w:val="00A05CE4"/>
    <w:rsid w:val="00B56757"/>
    <w:rsid w:val="00CB509C"/>
    <w:rsid w:val="00D15E1F"/>
    <w:rsid w:val="00D30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4548C8"/>
  <w15:chartTrackingRefBased/>
  <w15:docId w15:val="{2204D0B8-5AD9-1E48-8B6F-329EA2B2E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656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565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565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5656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5656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5656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5656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5656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5656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5656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6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56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56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56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56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56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56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56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56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56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656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5656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656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5656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656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5656"/>
    <w:pPr>
      <w:spacing w:after="0" w:line="240" w:lineRule="auto"/>
      <w:ind w:left="720"/>
      <w:contextualSpacing/>
    </w:pPr>
    <w:rPr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656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56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56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565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Irwin</dc:creator>
  <cp:keywords/>
  <dc:description/>
  <cp:lastModifiedBy>Andrew Irwin</cp:lastModifiedBy>
  <cp:revision>1</cp:revision>
  <dcterms:created xsi:type="dcterms:W3CDTF">2025-03-17T19:03:00Z</dcterms:created>
  <dcterms:modified xsi:type="dcterms:W3CDTF">2025-03-17T19:03:00Z</dcterms:modified>
</cp:coreProperties>
</file>